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Matrix of correlations between P-wave duration on ECG, Doppler- echocardiographic and strain variables.</w:t>
      </w:r>
    </w:p>
    <w:tbl>
      <w:tblPr>
        <w:tblW w:w="10223" w:type="dxa"/>
        <w:jc w:val="left"/>
        <w:tblInd w:w="-8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417"/>
        <w:gridCol w:w="1276"/>
        <w:gridCol w:w="1326"/>
        <w:gridCol w:w="992"/>
        <w:gridCol w:w="85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LAVIma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vertAlign w:val="superscript"/>
              </w:rPr>
              <w:t>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ε onset  L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ε peak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ǂ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εs LAma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s-ES"/>
              </w:rPr>
              <w:t>ǁ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#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R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  <w:t xml:space="preserve">P-wave duration on ECG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  <w:t>Correlation coeffici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  <w:t>Bilateral signific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 xml:space="preserve">E/A ratio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Correlation coeffici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Bilateral signific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E/e</w:t>
            </w:r>
            <w:r>
              <w:rPr>
                <w:rFonts w:eastAsia="AdvPS4C9543;MS Gothic" w:cs="Times New Roman" w:ascii="Times New Roman" w:hAnsi="Times New Roman"/>
                <w:b/>
                <w:sz w:val="20"/>
                <w:szCs w:val="20"/>
                <w:lang w:eastAsia="es-ES"/>
              </w:rPr>
              <w:t>´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Correlation coeffici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Bilateral signific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Wingdings 2" w:cs="Wingdings 2" w:ascii="Wingdings 2" w:hAnsi="Wingdings 2"/>
                <w:sz w:val="24"/>
                <w:szCs w:val="24"/>
                <w:vertAlign w:val="superscript"/>
                <w:lang w:val="en-US" w:eastAsia="es-ES"/>
              </w:rPr>
              <w:t>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  <w:t>ASCTM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  <w:t>Correlation coeffici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s-ES"/>
              </w:rPr>
              <w:t>Bilateral signific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LAVIma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Correlation coeffici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 w:eastAsia="es-ES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"/>
              </w:rPr>
              <w:t>Bilateral signific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LAVImax = Maximal left atrial volume indexed to body surface area (mL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;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eastAsia="Wingdings 2" w:cs="Wingdings 2" w:ascii="Wingdings 2" w:hAnsi="Wingdings 2"/>
          <w:sz w:val="24"/>
          <w:szCs w:val="24"/>
          <w:vertAlign w:val="superscript"/>
        </w:rPr>
        <w:t></w:t>
      </w:r>
      <w:r>
        <w:rPr>
          <w:rFonts w:cs="Times New Roman" w:ascii="Times New Roman" w:hAnsi="Times New Roman"/>
          <w:sz w:val="24"/>
          <w:szCs w:val="24"/>
          <w:lang w:eastAsia="es-ES"/>
        </w:rPr>
        <w:t>ε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= strain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ǂ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Ac = left atrial contraction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§</w:t>
      </w:r>
      <w:r>
        <w:rPr>
          <w:rFonts w:cs="Times New Roman" w:ascii="Times New Roman" w:hAnsi="Times New Roman"/>
          <w:sz w:val="24"/>
          <w:szCs w:val="24"/>
        </w:rPr>
        <w:t>ε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 LAmax = maximal left atrial longitudinal strain in reservoir phase;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R = strain rate; </w:t>
      </w:r>
      <w:r>
        <w:rPr>
          <w:rFonts w:cs="Arial" w:ascii="Arial" w:hAnsi="Arial"/>
          <w:sz w:val="24"/>
          <w:szCs w:val="24"/>
          <w:vertAlign w:val="superscript"/>
          <w:lang w:val="en-US" w:eastAsia="es-ES"/>
        </w:rPr>
        <w:t>ǁ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Ra =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eak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left atrial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ongitudinal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train rate in booster pump function phase: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#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Rs = peak left atrial longitudinal strain rate in early reservoir phase; </w:t>
      </w:r>
      <w:r>
        <w:rPr>
          <w:rFonts w:eastAsia="Wingdings 2" w:cs="Wingdings 2" w:ascii="Wingdings 2" w:hAnsi="Wingdings 2"/>
          <w:sz w:val="24"/>
          <w:szCs w:val="24"/>
          <w:vertAlign w:val="superscript"/>
          <w:lang w:val="en-GB" w:eastAsia="es-ES"/>
        </w:rPr>
        <w:t>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ASCTMF = atrial systolic contribution to total mitral flow. 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*Asterisk indicates significant correlation between variables. 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nionPro-Regular">
    <w:altName w:val="MS Gothic"/>
    <w:charset w:val="8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MinionPro-Regular;MS Gothic" w:hAnsi="MinionPro-Regular;MS Gothic" w:eastAsia="MinionPro-Regular;MS Gothic" w:cs="Courier New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MinionPro-Regular;MS Gothic" w:hAnsi="MinionPro-Regular;MS Gothic" w:eastAsia="MinionPro-Regular;MS Gothic" w:cs="Courier New"/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MinionPro-Regular;MS Gothic" w:hAnsi="MinionPro-Regular;MS Gothic" w:eastAsia="MinionPro-Regular;MS Gothic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3:47:00Z</dcterms:created>
  <dc:creator>Juan Lacalzada Almeida</dc:creator>
  <dc:description/>
  <cp:keywords/>
  <dc:language>en-US</dc:language>
  <cp:lastModifiedBy>TBANIGA</cp:lastModifiedBy>
  <dcterms:modified xsi:type="dcterms:W3CDTF">2018-02-13T13:01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